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ow molecular weight heparin and direct oral anticoagulants influence tumour formation, growth, invasion and vascularisation by separate mechanism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ophie Featherby, Yu Pei Xiao, Camille Ettelaie, Leonid Nikitenko, John Greenman, Anthony Maraveya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Figure 1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2176145" cy="21551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15:25:00Z</dcterms:created>
  <dc:creator>Any Authorised User</dc:creator>
  <dc:description/>
  <dc:language>en-US</dc:language>
  <cp:lastModifiedBy>Any Authorised User</cp:lastModifiedBy>
  <dcterms:modified xsi:type="dcterms:W3CDTF">2019-01-16T10:59:00Z</dcterms:modified>
  <cp:revision>4</cp:revision>
  <dc:subject/>
  <dc:title>Figure 1</dc:title>
</cp:coreProperties>
</file>